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3DD1" w:rsidRPr="00E13DD1" w:rsidRDefault="00E620F5" w:rsidP="00E13DD1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8</w:t>
      </w:r>
      <w:bookmarkStart w:id="0" w:name="_GoBack"/>
      <w:bookmarkEnd w:id="0"/>
      <w:r w:rsidR="00792F66">
        <w:rPr>
          <w:b/>
          <w:lang w:val="en-US"/>
        </w:rPr>
        <w:t xml:space="preserve"> </w:t>
      </w:r>
      <w:r w:rsidR="00E13DD1" w:rsidRPr="00E13DD1">
        <w:rPr>
          <w:b/>
          <w:lang w:val="en-US"/>
        </w:rPr>
        <w:t xml:space="preserve">Table. Statistical results of comparisons between the choices of the various corners in the </w:t>
      </w:r>
      <w:r w:rsidR="00E13DD1" w:rsidRPr="00E13DD1">
        <w:rPr>
          <w:b/>
          <w:i/>
          <w:lang w:val="en-US"/>
        </w:rPr>
        <w:t xml:space="preserve">distant landmark only test </w:t>
      </w:r>
      <w:r w:rsidR="00E13DD1" w:rsidRPr="00E13DD1">
        <w:rPr>
          <w:b/>
          <w:lang w:val="en-US"/>
        </w:rPr>
        <w:t>(paired t-test)</w:t>
      </w:r>
      <w:r w:rsidR="00E13DD1" w:rsidRPr="00E13DD1">
        <w:rPr>
          <w:b/>
          <w:i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1985"/>
        <w:gridCol w:w="2126"/>
        <w:gridCol w:w="2126"/>
      </w:tblGrid>
      <w:tr w:rsidR="00E13DD1" w:rsidRPr="00E620F5" w:rsidTr="00636396">
        <w:tc>
          <w:tcPr>
            <w:tcW w:w="1951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b/>
                <w:lang w:val="en-US"/>
              </w:rPr>
            </w:pPr>
            <w:r w:rsidRPr="00E13DD1">
              <w:rPr>
                <w:b/>
                <w:lang w:val="en-US"/>
              </w:rPr>
              <w:t>Experienced     pigeons (n=10)</w:t>
            </w:r>
          </w:p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 xml:space="preserve">&gt; using </w:t>
            </w:r>
            <w:r w:rsidRPr="00E13DD1">
              <w:rPr>
                <w:b/>
                <w:lang w:val="en-US"/>
              </w:rPr>
              <w:t>both</w:t>
            </w:r>
            <w:r w:rsidRPr="00E13DD1">
              <w:rPr>
                <w:lang w:val="en-US"/>
              </w:rPr>
              <w:t xml:space="preserve"> eyes</w:t>
            </w:r>
          </w:p>
        </w:tc>
        <w:tc>
          <w:tcPr>
            <w:tcW w:w="1985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</w:p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diagonal</w:t>
            </w: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</w:p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near</w:t>
            </w: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</w:p>
          <w:p w:rsidR="00E13DD1" w:rsidRPr="00E13DD1" w:rsidRDefault="00ED2BF3" w:rsidP="00636396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E13DD1" w:rsidRPr="00E13DD1">
              <w:rPr>
                <w:lang w:val="en-US"/>
              </w:rPr>
              <w:t>istant</w:t>
            </w:r>
          </w:p>
        </w:tc>
      </w:tr>
      <w:tr w:rsidR="00E13DD1" w:rsidRPr="00E13DD1" w:rsidTr="00636396">
        <w:tc>
          <w:tcPr>
            <w:tcW w:w="1951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correct</w:t>
            </w:r>
          </w:p>
        </w:tc>
        <w:tc>
          <w:tcPr>
            <w:tcW w:w="1985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t=2.028, p=0.073</w:t>
            </w: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t=4.627, p=0.001</w:t>
            </w: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t=5.517, p&lt;0.001</w:t>
            </w:r>
          </w:p>
        </w:tc>
      </w:tr>
      <w:tr w:rsidR="00E13DD1" w:rsidRPr="00E13DD1" w:rsidTr="00636396">
        <w:tc>
          <w:tcPr>
            <w:tcW w:w="1951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diagonal</w:t>
            </w:r>
          </w:p>
        </w:tc>
        <w:tc>
          <w:tcPr>
            <w:tcW w:w="1985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t=5.233, p&lt;0.001</w:t>
            </w: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t=4.815, p&lt;0.001</w:t>
            </w:r>
          </w:p>
        </w:tc>
      </w:tr>
      <w:tr w:rsidR="00E13DD1" w:rsidRPr="00E13DD1" w:rsidTr="00636396">
        <w:tc>
          <w:tcPr>
            <w:tcW w:w="1951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near</w:t>
            </w:r>
          </w:p>
        </w:tc>
        <w:tc>
          <w:tcPr>
            <w:tcW w:w="1985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t=1.382, p=0.200</w:t>
            </w:r>
          </w:p>
        </w:tc>
      </w:tr>
      <w:tr w:rsidR="00E13DD1" w:rsidRPr="00E13DD1" w:rsidTr="00636396">
        <w:tc>
          <w:tcPr>
            <w:tcW w:w="1951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 xml:space="preserve">&gt; using </w:t>
            </w:r>
            <w:r w:rsidRPr="00E13DD1">
              <w:rPr>
                <w:b/>
                <w:lang w:val="en-US"/>
              </w:rPr>
              <w:t>left</w:t>
            </w:r>
            <w:r w:rsidRPr="00E13DD1">
              <w:rPr>
                <w:lang w:val="en-US"/>
              </w:rPr>
              <w:t xml:space="preserve"> eye</w:t>
            </w:r>
          </w:p>
        </w:tc>
        <w:tc>
          <w:tcPr>
            <w:tcW w:w="1985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E13DD1" w:rsidRPr="00E13DD1" w:rsidTr="00636396">
        <w:tc>
          <w:tcPr>
            <w:tcW w:w="1951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correct</w:t>
            </w:r>
          </w:p>
        </w:tc>
        <w:tc>
          <w:tcPr>
            <w:tcW w:w="1985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t=1.118, p=0.293</w:t>
            </w: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t=5.154, p&lt;0.001</w:t>
            </w: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t=6.364, p&lt;0.001</w:t>
            </w:r>
          </w:p>
        </w:tc>
      </w:tr>
      <w:tr w:rsidR="00E13DD1" w:rsidRPr="00E13DD1" w:rsidTr="00636396">
        <w:tc>
          <w:tcPr>
            <w:tcW w:w="1951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diagonal</w:t>
            </w:r>
          </w:p>
        </w:tc>
        <w:tc>
          <w:tcPr>
            <w:tcW w:w="1985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t=4.564, p=0.001</w:t>
            </w: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t=4.824, p&lt;0.001</w:t>
            </w:r>
          </w:p>
        </w:tc>
      </w:tr>
      <w:tr w:rsidR="00E13DD1" w:rsidRPr="00E13DD1" w:rsidTr="00636396">
        <w:tc>
          <w:tcPr>
            <w:tcW w:w="1951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near</w:t>
            </w:r>
          </w:p>
        </w:tc>
        <w:tc>
          <w:tcPr>
            <w:tcW w:w="1985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t=2.501, p=0.034</w:t>
            </w:r>
          </w:p>
        </w:tc>
      </w:tr>
      <w:tr w:rsidR="00E13DD1" w:rsidRPr="00E13DD1" w:rsidTr="00636396">
        <w:tc>
          <w:tcPr>
            <w:tcW w:w="1951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 xml:space="preserve">&gt; using </w:t>
            </w:r>
            <w:r w:rsidRPr="00E13DD1">
              <w:rPr>
                <w:b/>
                <w:lang w:val="en-US"/>
              </w:rPr>
              <w:t>right</w:t>
            </w:r>
            <w:r w:rsidRPr="00E13DD1">
              <w:rPr>
                <w:lang w:val="en-US"/>
              </w:rPr>
              <w:t xml:space="preserve"> eye</w:t>
            </w:r>
          </w:p>
        </w:tc>
        <w:tc>
          <w:tcPr>
            <w:tcW w:w="1985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E13DD1" w:rsidRPr="00E13DD1" w:rsidTr="00636396">
        <w:tc>
          <w:tcPr>
            <w:tcW w:w="1951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correct</w:t>
            </w:r>
          </w:p>
        </w:tc>
        <w:tc>
          <w:tcPr>
            <w:tcW w:w="1985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t=1.026, p=0.332</w:t>
            </w: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t=3.533, p=0.006</w:t>
            </w: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t=5.796, p&lt;0.001</w:t>
            </w:r>
          </w:p>
        </w:tc>
      </w:tr>
      <w:tr w:rsidR="00E13DD1" w:rsidRPr="00E13DD1" w:rsidTr="00636396">
        <w:tc>
          <w:tcPr>
            <w:tcW w:w="1951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diagonal</w:t>
            </w:r>
          </w:p>
        </w:tc>
        <w:tc>
          <w:tcPr>
            <w:tcW w:w="1985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t=2.736, p=0.023</w:t>
            </w: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t=4.778, p=0.001</w:t>
            </w:r>
          </w:p>
        </w:tc>
      </w:tr>
      <w:tr w:rsidR="00E13DD1" w:rsidRPr="00E13DD1" w:rsidTr="00636396">
        <w:tc>
          <w:tcPr>
            <w:tcW w:w="1951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near</w:t>
            </w:r>
          </w:p>
        </w:tc>
        <w:tc>
          <w:tcPr>
            <w:tcW w:w="1985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t=3.188, p=0.011</w:t>
            </w:r>
          </w:p>
        </w:tc>
      </w:tr>
      <w:tr w:rsidR="00E13DD1" w:rsidRPr="00E13DD1" w:rsidTr="00636396">
        <w:tc>
          <w:tcPr>
            <w:tcW w:w="1951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b/>
                <w:lang w:val="en-US"/>
              </w:rPr>
            </w:pPr>
            <w:r w:rsidRPr="00E13DD1">
              <w:rPr>
                <w:b/>
                <w:lang w:val="en-US"/>
              </w:rPr>
              <w:t>Non-experienced           pigeons (n=7=</w:t>
            </w:r>
          </w:p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 xml:space="preserve">&gt; using </w:t>
            </w:r>
            <w:r w:rsidRPr="00E13DD1">
              <w:rPr>
                <w:b/>
                <w:lang w:val="en-US"/>
              </w:rPr>
              <w:t>both</w:t>
            </w:r>
            <w:r w:rsidRPr="00E13DD1">
              <w:rPr>
                <w:lang w:val="en-US"/>
              </w:rPr>
              <w:t xml:space="preserve"> eyes</w:t>
            </w:r>
          </w:p>
        </w:tc>
        <w:tc>
          <w:tcPr>
            <w:tcW w:w="1985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</w:p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diagonal</w:t>
            </w: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</w:p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near</w:t>
            </w: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</w:p>
          <w:p w:rsidR="00E13DD1" w:rsidRPr="00E13DD1" w:rsidRDefault="00AE15C1" w:rsidP="00636396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E13DD1" w:rsidRPr="00E13DD1">
              <w:rPr>
                <w:lang w:val="en-US"/>
              </w:rPr>
              <w:t>istant</w:t>
            </w:r>
          </w:p>
        </w:tc>
      </w:tr>
      <w:tr w:rsidR="00E13DD1" w:rsidRPr="00E13DD1" w:rsidTr="00636396">
        <w:tc>
          <w:tcPr>
            <w:tcW w:w="1951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correct</w:t>
            </w:r>
          </w:p>
        </w:tc>
        <w:tc>
          <w:tcPr>
            <w:tcW w:w="1985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t=2.058, p=0.095</w:t>
            </w: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t=7.911, p&lt;0.001</w:t>
            </w: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t=5.738, p=0.002</w:t>
            </w:r>
          </w:p>
        </w:tc>
      </w:tr>
      <w:tr w:rsidR="00E13DD1" w:rsidRPr="00E13DD1" w:rsidTr="00636396">
        <w:tc>
          <w:tcPr>
            <w:tcW w:w="1951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diagonal</w:t>
            </w:r>
          </w:p>
        </w:tc>
        <w:tc>
          <w:tcPr>
            <w:tcW w:w="1985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t=5.278, p=0.003</w:t>
            </w: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t=5.937, p=0.002</w:t>
            </w:r>
          </w:p>
        </w:tc>
      </w:tr>
      <w:tr w:rsidR="00E13DD1" w:rsidRPr="00E13DD1" w:rsidTr="00636396">
        <w:tc>
          <w:tcPr>
            <w:tcW w:w="1951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near</w:t>
            </w:r>
          </w:p>
        </w:tc>
        <w:tc>
          <w:tcPr>
            <w:tcW w:w="1985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t=1.936, p=0.111</w:t>
            </w:r>
          </w:p>
        </w:tc>
      </w:tr>
      <w:tr w:rsidR="00E13DD1" w:rsidRPr="00E13DD1" w:rsidTr="00636396">
        <w:tc>
          <w:tcPr>
            <w:tcW w:w="1951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 xml:space="preserve">&gt; using </w:t>
            </w:r>
            <w:r w:rsidRPr="00E13DD1">
              <w:rPr>
                <w:b/>
                <w:lang w:val="en-US"/>
              </w:rPr>
              <w:t>left</w:t>
            </w:r>
            <w:r w:rsidRPr="00E13DD1">
              <w:rPr>
                <w:lang w:val="en-US"/>
              </w:rPr>
              <w:t xml:space="preserve"> eye</w:t>
            </w:r>
          </w:p>
        </w:tc>
        <w:tc>
          <w:tcPr>
            <w:tcW w:w="1985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E13DD1" w:rsidRPr="00E13DD1" w:rsidTr="00636396">
        <w:tc>
          <w:tcPr>
            <w:tcW w:w="1951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correct</w:t>
            </w:r>
          </w:p>
        </w:tc>
        <w:tc>
          <w:tcPr>
            <w:tcW w:w="1985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t=1.035, p=0.348</w:t>
            </w: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t=2.586, p=0.049</w:t>
            </w: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t=6.202, p=0.002</w:t>
            </w:r>
          </w:p>
        </w:tc>
      </w:tr>
      <w:tr w:rsidR="00E13DD1" w:rsidRPr="00E13DD1" w:rsidTr="00636396">
        <w:tc>
          <w:tcPr>
            <w:tcW w:w="1951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diagonal</w:t>
            </w:r>
          </w:p>
        </w:tc>
        <w:tc>
          <w:tcPr>
            <w:tcW w:w="1985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t=2.371, p=0.064</w:t>
            </w: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t=7.108, p&lt;0.001</w:t>
            </w:r>
          </w:p>
        </w:tc>
      </w:tr>
      <w:tr w:rsidR="00E13DD1" w:rsidRPr="00E13DD1" w:rsidTr="00636396">
        <w:tc>
          <w:tcPr>
            <w:tcW w:w="1951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lastRenderedPageBreak/>
              <w:t>near</w:t>
            </w:r>
          </w:p>
        </w:tc>
        <w:tc>
          <w:tcPr>
            <w:tcW w:w="1985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t=10.826, p&lt;0.001</w:t>
            </w:r>
          </w:p>
        </w:tc>
      </w:tr>
      <w:tr w:rsidR="00E13DD1" w:rsidRPr="00E13DD1" w:rsidTr="00636396">
        <w:tc>
          <w:tcPr>
            <w:tcW w:w="1951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 xml:space="preserve">&gt; using </w:t>
            </w:r>
            <w:r w:rsidRPr="00E13DD1">
              <w:rPr>
                <w:b/>
                <w:lang w:val="en-US"/>
              </w:rPr>
              <w:t>right</w:t>
            </w:r>
            <w:r w:rsidRPr="00E13DD1">
              <w:rPr>
                <w:lang w:val="en-US"/>
              </w:rPr>
              <w:t xml:space="preserve"> eye</w:t>
            </w:r>
          </w:p>
        </w:tc>
        <w:tc>
          <w:tcPr>
            <w:tcW w:w="1985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E13DD1" w:rsidRPr="00E13DD1" w:rsidTr="00636396">
        <w:tc>
          <w:tcPr>
            <w:tcW w:w="1951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correct</w:t>
            </w:r>
          </w:p>
        </w:tc>
        <w:tc>
          <w:tcPr>
            <w:tcW w:w="1985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t=2.847, p=0.036</w:t>
            </w: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t=4.088, p=0.009</w:t>
            </w: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t=8.753, p&lt;0.001</w:t>
            </w:r>
          </w:p>
        </w:tc>
      </w:tr>
      <w:tr w:rsidR="00E13DD1" w:rsidRPr="00E13DD1" w:rsidTr="00636396">
        <w:tc>
          <w:tcPr>
            <w:tcW w:w="1951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diagonal</w:t>
            </w:r>
          </w:p>
        </w:tc>
        <w:tc>
          <w:tcPr>
            <w:tcW w:w="1985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t=2.981, p=0.031</w:t>
            </w: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t=8.771, p&lt;0.001</w:t>
            </w:r>
          </w:p>
        </w:tc>
      </w:tr>
      <w:tr w:rsidR="00E13DD1" w:rsidRPr="00E13DD1" w:rsidTr="00636396">
        <w:tc>
          <w:tcPr>
            <w:tcW w:w="1951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near</w:t>
            </w:r>
          </w:p>
        </w:tc>
        <w:tc>
          <w:tcPr>
            <w:tcW w:w="1985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E13DD1" w:rsidRPr="00E13DD1" w:rsidRDefault="00E13DD1" w:rsidP="00636396">
            <w:pPr>
              <w:spacing w:line="480" w:lineRule="auto"/>
              <w:jc w:val="both"/>
              <w:rPr>
                <w:lang w:val="en-US"/>
              </w:rPr>
            </w:pPr>
            <w:r w:rsidRPr="00E13DD1">
              <w:rPr>
                <w:lang w:val="en-US"/>
              </w:rPr>
              <w:t>t=2.390, p=0.062</w:t>
            </w:r>
          </w:p>
        </w:tc>
      </w:tr>
    </w:tbl>
    <w:p w:rsidR="001C2D76" w:rsidRPr="00E13DD1" w:rsidRDefault="001C2D76"/>
    <w:sectPr w:rsidR="001C2D76" w:rsidRPr="00E13D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DD1"/>
    <w:rsid w:val="001C2D76"/>
    <w:rsid w:val="00792F66"/>
    <w:rsid w:val="009929C1"/>
    <w:rsid w:val="00A97E08"/>
    <w:rsid w:val="00AE15C1"/>
    <w:rsid w:val="00E13DD1"/>
    <w:rsid w:val="00E620F5"/>
    <w:rsid w:val="00ED2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D91C9F-5F90-46CD-A443-DCEB3D8F7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13D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9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HU</Company>
  <LinksUpToDate>false</LinksUpToDate>
  <CharactersWithSpaces>1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ehlhorn</dc:creator>
  <cp:keywords/>
  <dc:description/>
  <cp:lastModifiedBy>Julia Mehlhorn</cp:lastModifiedBy>
  <cp:revision>7</cp:revision>
  <dcterms:created xsi:type="dcterms:W3CDTF">2017-08-10T12:57:00Z</dcterms:created>
  <dcterms:modified xsi:type="dcterms:W3CDTF">2017-10-15T09:56:00Z</dcterms:modified>
</cp:coreProperties>
</file>